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F6CDA0" w:rsidR="00FB3483" w:rsidRPr="00930A31" w:rsidRDefault="00CE61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roofErr w:type="spellStart"/>
            <w:r>
              <w:rPr>
                <w:rFonts w:ascii="Arial" w:hAnsi="Arial" w:cs="Arial"/>
                <w:color w:val="auto"/>
                <w:sz w:val="18"/>
                <w:szCs w:val="18"/>
              </w:rPr>
              <w:t>page</w:t>
            </w:r>
            <w:proofErr w:type="spellEnd"/>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132F92" w:rsidR="00FB3483" w:rsidRPr="00930A31" w:rsidRDefault="00B3020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97215C" w:rsidR="00FB3483" w:rsidRPr="00930A31" w:rsidRDefault="00CE61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020F">
              <w:rPr>
                <w:rFonts w:ascii="Arial" w:hAnsi="Arial" w:cs="Arial"/>
                <w:color w:val="auto"/>
                <w:sz w:val="18"/>
                <w:szCs w:val="18"/>
              </w:rPr>
              <w:t xml:space="preserve">4, </w:t>
            </w: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794F6D" w:rsidR="00FB3483" w:rsidRPr="00930A31" w:rsidRDefault="00CE610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17A598" w:rsidR="00FB3483" w:rsidRPr="00930A31" w:rsidRDefault="00CE610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28CE12" w:rsidR="00FB3483" w:rsidRPr="00930A31" w:rsidRDefault="00CE610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9C5A7E" w:rsidR="00FB3483" w:rsidRPr="00930A31" w:rsidRDefault="00CE6101" w:rsidP="005979B8">
            <w:pPr>
              <w:pStyle w:val="Default"/>
              <w:spacing w:before="40" w:after="40"/>
              <w:rPr>
                <w:rFonts w:ascii="Arial" w:hAnsi="Arial" w:cs="Arial"/>
                <w:color w:val="auto"/>
                <w:sz w:val="18"/>
                <w:szCs w:val="18"/>
              </w:rPr>
            </w:pPr>
            <w:r w:rsidRPr="00CE6101">
              <w:rPr>
                <w:rFonts w:ascii="Arial" w:hAnsi="Arial" w:cs="Arial"/>
                <w:color w:val="auto"/>
                <w:sz w:val="18"/>
                <w:szCs w:val="18"/>
              </w:rPr>
              <w:t>Supplementary Fi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C321AA" w:rsidR="00FB3483" w:rsidRPr="00930A31" w:rsidRDefault="00CE610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BC9981" w:rsidR="00FB3483" w:rsidRPr="00930A31" w:rsidRDefault="00CE610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C5E8797" w:rsidR="00930A31" w:rsidRPr="00930A31" w:rsidRDefault="00CE610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C37962" w:rsidR="00930A31" w:rsidRPr="00930A31" w:rsidRDefault="00F758D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CEC55D" w:rsidR="00FB3483" w:rsidRPr="00930A31" w:rsidRDefault="00F758D4" w:rsidP="005979B8">
            <w:pPr>
              <w:pStyle w:val="Default"/>
              <w:spacing w:before="40" w:after="40"/>
              <w:rPr>
                <w:rFonts w:ascii="Arial" w:hAnsi="Arial" w:cs="Arial"/>
                <w:color w:val="auto"/>
                <w:sz w:val="18"/>
                <w:szCs w:val="18"/>
              </w:rPr>
            </w:pPr>
            <w:r>
              <w:rPr>
                <w:rFonts w:ascii="Arial" w:hAnsi="Arial" w:cs="Arial"/>
                <w:color w:val="auto"/>
                <w:sz w:val="18"/>
                <w:szCs w:val="18"/>
              </w:rPr>
              <w:t>and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59B85A" w:rsidR="00FB3483" w:rsidRPr="00930A31" w:rsidRDefault="00F758D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78BB9A" w:rsidR="00930A31" w:rsidRPr="00930A31" w:rsidRDefault="00F758D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824AB1" w:rsidR="00930A31" w:rsidRPr="00930A31" w:rsidRDefault="00F758D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0103E0" w:rsidR="00930A31" w:rsidRPr="00930A31" w:rsidRDefault="00F758D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7C0E3A" w:rsidR="00930A31" w:rsidRPr="00930A31" w:rsidRDefault="0058301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13A779" w:rsidR="00930A31" w:rsidRPr="00930A31" w:rsidRDefault="0058301A" w:rsidP="005979B8">
            <w:pPr>
              <w:pStyle w:val="Default"/>
              <w:spacing w:before="40" w:after="40"/>
              <w:rPr>
                <w:rFonts w:ascii="Arial" w:hAnsi="Arial" w:cs="Arial"/>
                <w:color w:val="auto"/>
                <w:sz w:val="18"/>
                <w:szCs w:val="18"/>
              </w:rPr>
            </w:pPr>
            <w:r>
              <w:rPr>
                <w:rFonts w:ascii="Arial" w:hAnsi="Arial" w:cs="Arial"/>
                <w:color w:val="auto"/>
                <w:sz w:val="18"/>
                <w:szCs w:val="18"/>
              </w:rPr>
              <w:t>Pag 7 and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5CCEF51" w:rsidR="00930A31" w:rsidRPr="00930A31" w:rsidRDefault="0058301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5C0DCB" w:rsidR="00FB3483" w:rsidRPr="00930A31" w:rsidRDefault="0058301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69957E" w:rsidR="00FB3483" w:rsidRPr="00930A31" w:rsidRDefault="0058301A" w:rsidP="005979B8">
            <w:pPr>
              <w:pStyle w:val="Default"/>
              <w:spacing w:before="40" w:after="40"/>
              <w:rPr>
                <w:rFonts w:ascii="Arial" w:hAnsi="Arial" w:cs="Arial"/>
                <w:color w:val="auto"/>
                <w:sz w:val="18"/>
                <w:szCs w:val="18"/>
              </w:rPr>
            </w:pPr>
            <w:r w:rsidRPr="0058301A">
              <w:rPr>
                <w:rFonts w:ascii="Arial" w:hAnsi="Arial" w:cs="Arial"/>
                <w:color w:val="auto"/>
                <w:sz w:val="18"/>
                <w:szCs w:val="18"/>
              </w:rPr>
              <w:t>Supplementary File 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2FE0BC" w:rsidR="00FB3483" w:rsidRPr="00930A31" w:rsidRDefault="0058301A" w:rsidP="005979B8">
            <w:pPr>
              <w:pStyle w:val="Default"/>
              <w:spacing w:before="40" w:after="40"/>
              <w:rPr>
                <w:rFonts w:ascii="Arial" w:hAnsi="Arial" w:cs="Arial"/>
                <w:color w:val="auto"/>
                <w:sz w:val="18"/>
                <w:szCs w:val="18"/>
              </w:rPr>
            </w:pPr>
            <w:r>
              <w:rPr>
                <w:rFonts w:ascii="Arial" w:hAnsi="Arial" w:cs="Arial"/>
                <w:color w:val="auto"/>
                <w:sz w:val="18"/>
                <w:szCs w:val="18"/>
              </w:rPr>
              <w:t>Figure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5C7305" w:rsidR="00930A31" w:rsidRPr="00930A31" w:rsidRDefault="0058301A" w:rsidP="005979B8">
            <w:pPr>
              <w:pStyle w:val="Default"/>
              <w:spacing w:before="40" w:after="40"/>
              <w:rPr>
                <w:rFonts w:ascii="Arial" w:hAnsi="Arial" w:cs="Arial"/>
                <w:color w:val="auto"/>
                <w:sz w:val="18"/>
                <w:szCs w:val="18"/>
              </w:rPr>
            </w:pPr>
            <w:r>
              <w:rPr>
                <w:rFonts w:ascii="Arial" w:hAnsi="Arial" w:cs="Arial"/>
                <w:color w:val="auto"/>
                <w:sz w:val="18"/>
                <w:szCs w:val="18"/>
              </w:rPr>
              <w:t>Page 8 and 9 also figure 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10972B" w:rsidR="00930A31" w:rsidRPr="00930A31" w:rsidRDefault="0058301A" w:rsidP="005979B8">
            <w:pPr>
              <w:pStyle w:val="Default"/>
              <w:spacing w:before="40" w:after="40"/>
              <w:rPr>
                <w:rFonts w:ascii="Arial" w:hAnsi="Arial" w:cs="Arial"/>
                <w:color w:val="auto"/>
                <w:sz w:val="18"/>
                <w:szCs w:val="18"/>
              </w:rPr>
            </w:pPr>
            <w:r>
              <w:rPr>
                <w:rFonts w:ascii="Arial" w:hAnsi="Arial" w:cs="Arial"/>
                <w:color w:val="auto"/>
                <w:sz w:val="18"/>
                <w:szCs w:val="18"/>
              </w:rPr>
              <w:t>Figure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CA5032" w:rsidR="00930A31" w:rsidRPr="00930A31" w:rsidRDefault="0058301A" w:rsidP="005979B8">
            <w:pPr>
              <w:pStyle w:val="Default"/>
              <w:spacing w:before="40" w:after="40"/>
              <w:rPr>
                <w:rFonts w:ascii="Arial" w:hAnsi="Arial" w:cs="Arial"/>
                <w:color w:val="auto"/>
                <w:sz w:val="18"/>
                <w:szCs w:val="18"/>
              </w:rPr>
            </w:pPr>
            <w:r>
              <w:rPr>
                <w:rFonts w:ascii="Arial" w:hAnsi="Arial" w:cs="Arial"/>
                <w:color w:val="auto"/>
                <w:sz w:val="18"/>
                <w:szCs w:val="18"/>
              </w:rPr>
              <w:t>Figure 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7371F7" w:rsidR="00930A31" w:rsidRPr="00930A31" w:rsidRDefault="005830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2A9676" w:rsidR="00FB3483" w:rsidRPr="00930A31" w:rsidRDefault="0058301A" w:rsidP="005979B8">
            <w:pPr>
              <w:pStyle w:val="Default"/>
              <w:spacing w:before="40" w:after="40"/>
              <w:rPr>
                <w:rFonts w:ascii="Arial" w:hAnsi="Arial" w:cs="Arial"/>
                <w:color w:val="auto"/>
                <w:sz w:val="18"/>
                <w:szCs w:val="18"/>
              </w:rPr>
            </w:pPr>
            <w:r w:rsidRPr="0058301A">
              <w:rPr>
                <w:rFonts w:ascii="Arial" w:hAnsi="Arial" w:cs="Arial"/>
                <w:color w:val="auto"/>
                <w:sz w:val="18"/>
                <w:szCs w:val="18"/>
              </w:rPr>
              <w:t>Supplementary File S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DAEC7B" w:rsidR="00077B44" w:rsidRPr="00930A31" w:rsidRDefault="0058301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5D872B" w:rsidR="00930A31" w:rsidRPr="00930A31" w:rsidRDefault="0058301A"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D5FFC4" w:rsidR="00930A31" w:rsidRPr="00930A31" w:rsidRDefault="0058301A"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44A763" w:rsidR="00930A31" w:rsidRPr="00930A31" w:rsidRDefault="00535361"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3CC0AB" w:rsidR="00930A31" w:rsidRPr="00930A31" w:rsidRDefault="00535361"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FED992" w:rsidR="00930A31" w:rsidRPr="00930A31" w:rsidRDefault="00000000" w:rsidP="00077B44">
            <w:pPr>
              <w:pStyle w:val="Default"/>
              <w:spacing w:before="40" w:after="40"/>
              <w:rPr>
                <w:rFonts w:ascii="Arial" w:hAnsi="Arial" w:cs="Arial"/>
                <w:color w:val="auto"/>
                <w:sz w:val="18"/>
                <w:szCs w:val="18"/>
              </w:rPr>
            </w:pPr>
            <w:hyperlink r:id="rId6" w:tgtFrame="_self" w:history="1">
              <w:r w:rsidR="00535361" w:rsidRPr="00535361">
                <w:rPr>
                  <w:rStyle w:val="Hyperlink"/>
                  <w:rFonts w:ascii="Times New Roman" w:hAnsi="Times New Roman" w:cs="Times New Roman"/>
                  <w:color w:val="000000"/>
                  <w:shd w:val="clear" w:color="auto" w:fill="FFFFFF"/>
                </w:rPr>
                <w:t>osf.io/vxpe5</w:t>
              </w:r>
            </w:hyperlink>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BCD944" w:rsidR="00930A31" w:rsidRPr="00930A31" w:rsidRDefault="00535361"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762965" w:rsidR="00930A31" w:rsidRPr="00930A31" w:rsidRDefault="0053536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908E6C" w:rsidR="00077B44" w:rsidRPr="00930A31" w:rsidRDefault="00535361"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12D369" w:rsidR="00077B44" w:rsidRPr="00930A31" w:rsidRDefault="00535361"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4518F1" w:rsidR="00077B44" w:rsidRPr="00930A31" w:rsidRDefault="0053536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AD434" w14:textId="77777777" w:rsidR="0046614B" w:rsidRDefault="0046614B">
      <w:r>
        <w:separator/>
      </w:r>
    </w:p>
  </w:endnote>
  <w:endnote w:type="continuationSeparator" w:id="0">
    <w:p w14:paraId="248D6897" w14:textId="77777777" w:rsidR="0046614B" w:rsidRDefault="00466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5D415" w14:textId="77777777" w:rsidR="0046614B" w:rsidRDefault="0046614B">
      <w:r>
        <w:separator/>
      </w:r>
    </w:p>
  </w:footnote>
  <w:footnote w:type="continuationSeparator" w:id="0">
    <w:p w14:paraId="10A1340C" w14:textId="77777777" w:rsidR="0046614B" w:rsidRDefault="004661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1F29CA" w:rsidR="00947707" w:rsidRPr="00930A31" w:rsidRDefault="0053536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1AFD3F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3724C">
      <w:rPr>
        <w:rFonts w:ascii="Lucida Sans" w:hAnsi="Lucida Sans"/>
        <w:b/>
        <w:bCs/>
      </w:rPr>
      <w:t xml:space="preserve">Supplementary File S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62F02"/>
    <w:rsid w:val="0046614B"/>
    <w:rsid w:val="004C1685"/>
    <w:rsid w:val="005078EE"/>
    <w:rsid w:val="00535361"/>
    <w:rsid w:val="00550BF1"/>
    <w:rsid w:val="0058301A"/>
    <w:rsid w:val="0059028D"/>
    <w:rsid w:val="005979B8"/>
    <w:rsid w:val="006E5FE2"/>
    <w:rsid w:val="006F3BA6"/>
    <w:rsid w:val="00726794"/>
    <w:rsid w:val="0077253C"/>
    <w:rsid w:val="008412D5"/>
    <w:rsid w:val="008A3EAE"/>
    <w:rsid w:val="008E2C91"/>
    <w:rsid w:val="00930A31"/>
    <w:rsid w:val="00947707"/>
    <w:rsid w:val="009827E5"/>
    <w:rsid w:val="00A215D2"/>
    <w:rsid w:val="00A3724C"/>
    <w:rsid w:val="00A86593"/>
    <w:rsid w:val="00AB79CE"/>
    <w:rsid w:val="00AE4BBD"/>
    <w:rsid w:val="00B3020F"/>
    <w:rsid w:val="00B51910"/>
    <w:rsid w:val="00C22710"/>
    <w:rsid w:val="00CC78E6"/>
    <w:rsid w:val="00CE6101"/>
    <w:rsid w:val="00D95D84"/>
    <w:rsid w:val="00DC4F19"/>
    <w:rsid w:val="00E324A8"/>
    <w:rsid w:val="00E66E3A"/>
    <w:rsid w:val="00EB610E"/>
    <w:rsid w:val="00F67C14"/>
    <w:rsid w:val="00F758D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vxpe5"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02</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ssein Mirzaei</cp:lastModifiedBy>
  <cp:revision>4</cp:revision>
  <cp:lastPrinted>2020-11-24T03:02:00Z</cp:lastPrinted>
  <dcterms:created xsi:type="dcterms:W3CDTF">2021-12-16T23:32:00Z</dcterms:created>
  <dcterms:modified xsi:type="dcterms:W3CDTF">2023-04-08T07:56:00Z</dcterms:modified>
</cp:coreProperties>
</file>